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709C0" w14:textId="2D45D757" w:rsidR="00095F0E" w:rsidRPr="009E1936" w:rsidRDefault="009E1936" w:rsidP="00095F0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.</w:t>
      </w:r>
      <w:r w:rsidR="007272A2" w:rsidRPr="00954F4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material 1</w:t>
      </w:r>
      <w:r w:rsidR="00865F6D">
        <w:rPr>
          <w:rFonts w:ascii="Arial" w:hAnsi="Arial" w:cs="Arial"/>
          <w:b/>
          <w:bCs/>
        </w:rPr>
        <w:t>3</w:t>
      </w:r>
      <w:r w:rsidR="007272A2" w:rsidRPr="00954F41">
        <w:rPr>
          <w:rFonts w:ascii="Arial" w:hAnsi="Arial" w:cs="Arial"/>
          <w:b/>
          <w:bCs/>
        </w:rPr>
        <w:t>.</w:t>
      </w:r>
      <w:r w:rsidR="00B16168" w:rsidRPr="00B16168">
        <w:rPr>
          <w:rFonts w:ascii="Arial" w:hAnsi="Arial" w:cs="Arial"/>
        </w:rPr>
        <w:t xml:space="preserve"> Genetic distances among</w:t>
      </w:r>
      <w:r w:rsidR="00B16168" w:rsidRPr="00B16168">
        <w:rPr>
          <w:rFonts w:ascii="Arial" w:hAnsi="Arial" w:cs="Arial"/>
          <w:i/>
          <w:iCs/>
        </w:rPr>
        <w:t xml:space="preserve"> L. kanoi</w:t>
      </w:r>
      <w:r w:rsidR="00B16168">
        <w:rPr>
          <w:rFonts w:ascii="Arial" w:hAnsi="Arial" w:cs="Arial"/>
        </w:rPr>
        <w:t xml:space="preserve"> </w:t>
      </w:r>
      <w:r w:rsidR="00B16168" w:rsidRPr="00B16168">
        <w:rPr>
          <w:rFonts w:ascii="Arial" w:hAnsi="Arial" w:cs="Arial"/>
        </w:rPr>
        <w:t xml:space="preserve">species </w:t>
      </w:r>
      <w:r w:rsidR="00B16168">
        <w:rPr>
          <w:rFonts w:ascii="Arial" w:hAnsi="Arial" w:cs="Arial"/>
        </w:rPr>
        <w:t xml:space="preserve">complex </w:t>
      </w:r>
      <w:r w:rsidR="00B16168" w:rsidRPr="00B16168">
        <w:rPr>
          <w:rFonts w:ascii="Arial" w:hAnsi="Arial" w:cs="Arial"/>
        </w:rPr>
        <w:t xml:space="preserve">and </w:t>
      </w:r>
      <w:r w:rsidR="00B16168">
        <w:rPr>
          <w:rFonts w:ascii="Arial" w:hAnsi="Arial" w:cs="Arial"/>
        </w:rPr>
        <w:t>three</w:t>
      </w:r>
      <w:r w:rsidR="00B16168" w:rsidRPr="00B16168">
        <w:rPr>
          <w:rFonts w:ascii="Arial" w:hAnsi="Arial" w:cs="Arial"/>
        </w:rPr>
        <w:t xml:space="preserve"> outgroup taxa in </w:t>
      </w:r>
      <w:r w:rsidR="00B16168" w:rsidRPr="00EA2AE1">
        <w:rPr>
          <w:rFonts w:ascii="Arial" w:hAnsi="Arial" w:cs="Arial"/>
        </w:rPr>
        <w:t xml:space="preserve">CO 1 </w:t>
      </w:r>
      <w:r w:rsidR="00B16168" w:rsidRPr="00B16168">
        <w:rPr>
          <w:rFonts w:ascii="Arial" w:hAnsi="Arial" w:cs="Arial"/>
        </w:rPr>
        <w:t xml:space="preserve">gene (below diagonal) and </w:t>
      </w:r>
      <w:r w:rsidR="00B16168" w:rsidRPr="00EA2AE1">
        <w:rPr>
          <w:rFonts w:ascii="Arial" w:hAnsi="Arial" w:cs="Arial"/>
        </w:rPr>
        <w:t xml:space="preserve">16S </w:t>
      </w:r>
      <w:r w:rsidR="00B16168" w:rsidRPr="00B16168">
        <w:rPr>
          <w:rFonts w:ascii="Arial" w:hAnsi="Arial" w:cs="Arial"/>
        </w:rPr>
        <w:t>rRNA gene (</w:t>
      </w:r>
      <w:r w:rsidR="00B16168">
        <w:rPr>
          <w:rFonts w:ascii="Arial" w:hAnsi="Arial" w:cs="Arial"/>
        </w:rPr>
        <w:t>above</w:t>
      </w:r>
      <w:r w:rsidR="00B16168" w:rsidRPr="00B16168">
        <w:rPr>
          <w:rFonts w:ascii="Arial" w:hAnsi="Arial" w:cs="Arial"/>
        </w:rPr>
        <w:t xml:space="preserve"> diagonal). Numbers on top row refer to species shown on the left column. Genetic distances are shown as percentage</w:t>
      </w:r>
      <w:r w:rsidR="00B16168">
        <w:rPr>
          <w:rFonts w:ascii="Arial" w:hAnsi="Arial" w:cs="Arial" w:hint="eastAsia"/>
        </w:rPr>
        <w:t>.</w:t>
      </w:r>
    </w:p>
    <w:tbl>
      <w:tblPr>
        <w:tblW w:w="4759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91"/>
        <w:gridCol w:w="663"/>
        <w:gridCol w:w="663"/>
        <w:gridCol w:w="663"/>
        <w:gridCol w:w="660"/>
        <w:gridCol w:w="660"/>
        <w:gridCol w:w="660"/>
        <w:gridCol w:w="660"/>
        <w:gridCol w:w="660"/>
        <w:gridCol w:w="660"/>
        <w:gridCol w:w="660"/>
        <w:gridCol w:w="660"/>
        <w:gridCol w:w="661"/>
        <w:gridCol w:w="661"/>
        <w:gridCol w:w="661"/>
        <w:gridCol w:w="661"/>
        <w:gridCol w:w="661"/>
        <w:gridCol w:w="661"/>
        <w:gridCol w:w="659"/>
      </w:tblGrid>
      <w:tr w:rsidR="00A43A25" w:rsidRPr="00954F41" w14:paraId="2A04D4C7" w14:textId="77777777" w:rsidTr="00A43A25">
        <w:trPr>
          <w:trHeight w:val="290"/>
        </w:trPr>
        <w:tc>
          <w:tcPr>
            <w:tcW w:w="4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DE75C" w14:textId="77777777" w:rsidR="00A43A25" w:rsidRPr="00954F41" w:rsidRDefault="00A43A25" w:rsidP="002C6834">
            <w:pPr>
              <w:widowControl/>
              <w:rPr>
                <w:rFonts w:ascii="Arial" w:eastAsia="新細明體" w:hAnsi="Arial" w:cs="Arial"/>
                <w:i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Species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B1A1BE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96D063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C5420D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83CFA2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4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C12457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5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9BD0B6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6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A29BF3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7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459E34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8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D3246D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9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296D66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0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56A902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1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9EB274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2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4F9BB7" w14:textId="0AF8AA11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15AA72" w14:textId="3A9E42CA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4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38D811" w14:textId="7C41323C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5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C5D94B" w14:textId="34AD3B9D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6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2DF946" w14:textId="20ED306E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7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C0C2FB" w14:textId="1592215B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8</w:t>
            </w:r>
          </w:p>
        </w:tc>
      </w:tr>
      <w:tr w:rsidR="00A43A25" w:rsidRPr="005A6C65" w14:paraId="5D028085" w14:textId="77777777" w:rsidTr="00A43A25">
        <w:trPr>
          <w:trHeight w:val="290"/>
        </w:trPr>
        <w:tc>
          <w:tcPr>
            <w:tcW w:w="4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959C" w14:textId="19BCE2EC" w:rsidR="00A43A25" w:rsidRPr="005A6C6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iCs/>
                <w:kern w:val="0"/>
                <w:sz w:val="16"/>
                <w:szCs w:val="16"/>
              </w:rPr>
              <w:t>1</w:t>
            </w: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 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N</w:t>
            </w:r>
            <w:r w:rsidR="00A43A25" w:rsidRPr="00EF09BA">
              <w:rPr>
                <w:rFonts w:ascii="Arial" w:eastAsia="新細明體" w:hAnsi="Arial" w:cs="Arial" w:hint="eastAsia"/>
                <w:i/>
                <w:kern w:val="0"/>
                <w:sz w:val="16"/>
                <w:szCs w:val="16"/>
              </w:rPr>
              <w:t>.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swinhoei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47C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8447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0313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547C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9688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F7D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3438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779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3438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24E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FF6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7560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C4F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BA9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BC0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2BB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B3EC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599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1064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87E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458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A7C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21875</w:t>
            </w:r>
          </w:p>
        </w:tc>
      </w:tr>
      <w:tr w:rsidR="00A43A25" w:rsidRPr="005A6C65" w14:paraId="7FA181FA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63BB" w14:textId="688E165E" w:rsidR="00A43A25" w:rsidRPr="005A6C6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2 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L. formosanus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C89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83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E73F40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1662F0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05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825E72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027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1214F9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81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5F7D87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25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037D0C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46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850443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928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A5501F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46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A39255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46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D5B494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46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2184474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46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70FC87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851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38A6FA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851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0E9F4C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46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A60E02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849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183C17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8498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6A1936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4688</w:t>
            </w:r>
          </w:p>
        </w:tc>
      </w:tr>
      <w:tr w:rsidR="00A43A25" w:rsidRPr="005A6C65" w14:paraId="2D6C3F9C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5BAA" w14:textId="5E4531EC" w:rsidR="00A43A25" w:rsidRPr="005A6C6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3 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L. swinhoei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6EB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70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BCE046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37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98ACE29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D13DB54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225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DD1F697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6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AEDC6D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0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EF2D51E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25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4E6A8A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106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FE0F6D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25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4699C3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25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29A1610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25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C4D2CD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25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9FA987C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067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DB8BA7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067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2D5626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25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F2C219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067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B109AF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0672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715766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2500</w:t>
            </w:r>
          </w:p>
        </w:tc>
      </w:tr>
      <w:tr w:rsidR="00A43A25" w:rsidRPr="005A6C65" w14:paraId="15AE74F1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169E" w14:textId="4D767FE2" w:rsidR="00A43A25" w:rsidRPr="005A6C6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4 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ogakii </w:t>
            </w:r>
            <w:r w:rsidR="00A43A25" w:rsidRPr="00EF09BA">
              <w:rPr>
                <w:rFonts w:ascii="Arial" w:eastAsia="新細明體" w:hAnsi="Arial" w:cs="Arial"/>
                <w:kern w:val="0"/>
                <w:sz w:val="16"/>
                <w:szCs w:val="16"/>
              </w:rPr>
              <w:t>SY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882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70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B3D61C9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61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CDD5494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68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202959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830D9C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51F9C07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8B1B89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503896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95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3BAA9E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B15D8D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02B9D1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4369364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3FCAC6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56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F6DFDE0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56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9B13EC9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FC278A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56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29AFA5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564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E823EC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</w:tr>
      <w:tr w:rsidR="00A43A25" w:rsidRPr="00722195" w14:paraId="4C40C9DE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FAB8" w14:textId="794E1F26" w:rsidR="00A43A25" w:rsidRPr="0072219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5 </w:t>
            </w:r>
            <w:r w:rsidR="00A43A25" w:rsidRPr="0072219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ogakii </w:t>
            </w:r>
            <w:r w:rsidR="00A43A25" w:rsidRPr="00722195">
              <w:rPr>
                <w:rFonts w:ascii="Arial" w:eastAsia="新細明體" w:hAnsi="Arial" w:cs="Arial"/>
                <w:kern w:val="0"/>
                <w:sz w:val="16"/>
                <w:szCs w:val="16"/>
              </w:rPr>
              <w:t>RS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5564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85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0A38A0F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77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CF44C25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99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31A1A75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57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B75CD73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157918A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7773007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27A4EAB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928AC98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8721F15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D1F36A2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17F9BB4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385C7E8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E52F9DE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0488F10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AA55BB7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4BC3B8C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44528F2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25</w:t>
            </w:r>
          </w:p>
        </w:tc>
      </w:tr>
      <w:tr w:rsidR="00A43A25" w:rsidRPr="00722195" w14:paraId="10B8912F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3073" w14:textId="4509CDA0" w:rsidR="00A43A25" w:rsidRPr="0072219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1F34"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>6</w:t>
            </w:r>
            <w:r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</w:t>
            </w:r>
            <w:r w:rsidR="00A43A25" w:rsidRPr="0072219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ogakii </w:t>
            </w:r>
            <w:r w:rsidR="00A43A25" w:rsidRPr="00722195">
              <w:rPr>
                <w:rFonts w:ascii="Arial" w:eastAsia="新細明體" w:hAnsi="Arial" w:cs="Arial"/>
                <w:kern w:val="0"/>
                <w:sz w:val="16"/>
                <w:szCs w:val="16"/>
              </w:rPr>
              <w:t>BL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8DB4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54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4B1422E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61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F44A812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30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7F06758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95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CB98CA3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17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55511BF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B969FA2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C76DC1F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6E77C08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98E38F7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02C3186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A74BAB2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E216C81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34C5B1F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35067F6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EB12EF1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E62C6F0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E76DAE6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63</w:t>
            </w:r>
          </w:p>
        </w:tc>
      </w:tr>
      <w:tr w:rsidR="00A43A25" w:rsidRPr="00722195" w14:paraId="7CC76DC5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7392" w14:textId="54EC3A83" w:rsidR="00A43A25" w:rsidRPr="0072219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7 </w:t>
            </w:r>
            <w:r w:rsidR="00A43A25" w:rsidRPr="0072219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piceus </w:t>
            </w:r>
            <w:r w:rsidR="00A43A25" w:rsidRPr="00722195">
              <w:rPr>
                <w:rFonts w:ascii="Arial" w:eastAsia="新細明體" w:hAnsi="Arial" w:cs="Arial"/>
                <w:kern w:val="0"/>
                <w:sz w:val="16"/>
                <w:szCs w:val="16"/>
              </w:rPr>
              <w:t>BCT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640E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70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78759E2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21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E90030C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99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5D1DC4B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14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EFD0987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14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C63698A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9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CD4C9BF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A4C6C8B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0ECE743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B70DC37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3BD12E2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78A26F7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8DB5774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1B70450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52D3E9D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3C7E6CD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6EE112D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615C8DC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</w:tr>
      <w:tr w:rsidR="00A43A25" w:rsidRPr="005A6C65" w14:paraId="09AA78C4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1435" w14:textId="22522851" w:rsidR="00A43A25" w:rsidRPr="0072219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1F34"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>8</w:t>
            </w:r>
            <w:r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</w:t>
            </w:r>
            <w:r w:rsidR="00A43A25" w:rsidRPr="0072219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piceus </w:t>
            </w:r>
            <w:r w:rsidR="00A43A25" w:rsidRPr="00722195">
              <w:rPr>
                <w:rFonts w:ascii="Arial" w:eastAsia="新細明體" w:hAnsi="Arial" w:cs="Arial"/>
                <w:kern w:val="0"/>
                <w:sz w:val="16"/>
                <w:szCs w:val="16"/>
              </w:rPr>
              <w:t>TLS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EF9F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70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D3F93B6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37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B1264A3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14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BABB1E8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67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4D4F250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67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860C997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52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422A096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46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F778890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7BECFA2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E305316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EF08002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B6BA0E0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59AF208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79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443F506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79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E1BB208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789C85B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78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BD810D1" w14:textId="77777777" w:rsidR="00A43A25" w:rsidRPr="0072219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789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B09FFE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</w:tr>
      <w:tr w:rsidR="00A43A25" w:rsidRPr="005A6C65" w14:paraId="64EA67FB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ADC0" w14:textId="1738DC1E" w:rsidR="00A43A25" w:rsidRPr="005A6C6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9 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piceus </w:t>
            </w:r>
            <w:r w:rsidR="00A43A25">
              <w:rPr>
                <w:rFonts w:ascii="Arial" w:eastAsia="新細明體" w:hAnsi="Arial" w:cs="Arial"/>
                <w:kern w:val="0"/>
                <w:sz w:val="16"/>
                <w:szCs w:val="16"/>
              </w:rPr>
              <w:t>TPS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819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85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ED4FB14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52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BB1392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61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8EB90E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14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023873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14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E0684B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67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B1E74D7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5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A75287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70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B9DEDDE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4BB1D9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969F4D4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0E248DA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13CD11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52DB21A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5164E0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3BB964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E808BF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487483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</w:tr>
      <w:tr w:rsidR="00A43A25" w:rsidRPr="005A6C65" w14:paraId="192A9B4C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E7A5" w14:textId="1BA7760F" w:rsidR="00A43A25" w:rsidRPr="005A6C6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0 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piceus </w:t>
            </w:r>
            <w:r w:rsidR="00A43A25">
              <w:rPr>
                <w:rFonts w:ascii="Arial" w:eastAsia="新細明體" w:hAnsi="Arial" w:cs="Arial"/>
                <w:kern w:val="0"/>
                <w:sz w:val="16"/>
                <w:szCs w:val="16"/>
              </w:rPr>
              <w:t>YYL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682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70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A7A776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52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3742D4E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14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9EF584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52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E1A368C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14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EAB466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67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BB93B2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24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C1E4D0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9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17E294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2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001C4D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EE902E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C207A54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60D23CC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1231DC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B3A3EE0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48ADA3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DE2245C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7998FB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</w:tr>
      <w:tr w:rsidR="00A43A25" w:rsidRPr="005A6C65" w14:paraId="0D7A008A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8136" w14:textId="4592A169" w:rsidR="00A43A25" w:rsidRPr="00A43A2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1 </w:t>
            </w:r>
            <w:r w:rsidR="00A43A25" w:rsidRPr="00A43A2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piceus </w:t>
            </w:r>
            <w:r w:rsidR="00A43A25" w:rsidRPr="00A43A25">
              <w:rPr>
                <w:rFonts w:ascii="Arial" w:eastAsia="新細明體" w:hAnsi="Arial" w:cs="Arial"/>
                <w:kern w:val="0"/>
                <w:sz w:val="16"/>
                <w:szCs w:val="16"/>
              </w:rPr>
              <w:t>SJ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BCD9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54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3B2AE92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37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8DFD36E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99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DBF0C3C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36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5453B94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29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C0B782E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83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F0E4744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70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1D0CB46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86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21338E2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77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67A2B10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46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7D2F37A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2D39A62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7C2254E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E1E067D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0EBCB7D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0EA71B3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D189A18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3DC822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</w:tr>
      <w:tr w:rsidR="00A43A25" w:rsidRPr="005A6C65" w14:paraId="2B27EDBF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76F7" w14:textId="5A8FD631" w:rsidR="00A43A25" w:rsidRPr="005A6C6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2 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piceus </w:t>
            </w:r>
            <w:r w:rsidR="00A43A25">
              <w:rPr>
                <w:rFonts w:ascii="Arial" w:eastAsia="新細明體" w:hAnsi="Arial" w:cs="Arial"/>
                <w:kern w:val="0"/>
                <w:sz w:val="16"/>
                <w:szCs w:val="16"/>
              </w:rPr>
              <w:t>SYYK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AA7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39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F443F3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52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78394D6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30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95C874C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36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DBF3EB4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9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CD5864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83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68C906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32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98BC37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8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1D75B9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9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DE281A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087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593F76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3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886CBE9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E6290EA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65E486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A0CB11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3F2D47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5CD9EB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C4DAE6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</w:tr>
      <w:tr w:rsidR="00A43A25" w:rsidRPr="005A6C65" w14:paraId="6F174FCE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BCA9" w14:textId="388CC19E" w:rsidR="00A43A25" w:rsidRPr="005A6C6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3 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kanoi </w:t>
            </w:r>
            <w:r w:rsidR="00A43A25" w:rsidRPr="0051186F"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>LLS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65E7" w14:textId="77777777" w:rsidR="00A43A25" w:rsidRPr="006D7FD2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6D7FD2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85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00525D6" w14:textId="77777777" w:rsidR="00A43A25" w:rsidRPr="006D7FD2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6D7FD2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21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20895132" w14:textId="77777777" w:rsidR="00A43A25" w:rsidRPr="006D7FD2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6D7FD2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46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EFCA575" w14:textId="77777777" w:rsidR="00A43A25" w:rsidRPr="006D7FD2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6D7FD2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9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D645F7B" w14:textId="77777777" w:rsidR="00A43A25" w:rsidRPr="006D7FD2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6D7FD2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9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EAFD3B1" w14:textId="77777777" w:rsidR="00A43A25" w:rsidRPr="006D7FD2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6D7FD2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83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A58F741" w14:textId="77777777" w:rsidR="00A43A25" w:rsidRPr="006D7FD2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6D7FD2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79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2125D2B" w14:textId="77777777" w:rsidR="00A43A25" w:rsidRPr="006D7FD2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6D7FD2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95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58D0B52" w14:textId="77777777" w:rsidR="00A43A25" w:rsidRPr="006D7FD2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6D7FD2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8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EF81450" w14:textId="77777777" w:rsidR="00A43A25" w:rsidRPr="006D7FD2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6D7FD2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8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E3044DD" w14:textId="77777777" w:rsidR="00A43A25" w:rsidRPr="006D7FD2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6D7FD2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32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CCE993D" w14:textId="77777777" w:rsidR="00A43A25" w:rsidRPr="006D7FD2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6D7FD2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64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7BD15B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BF664D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688879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EC7929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9505F30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B60793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</w:tr>
      <w:tr w:rsidR="00A43A25" w:rsidRPr="005A6C65" w14:paraId="4DEAD14B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726B" w14:textId="3E67B98E" w:rsidR="00A43A25" w:rsidRPr="005A6C6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4 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kanoi </w:t>
            </w:r>
            <w:r w:rsidR="00A43A25">
              <w:rPr>
                <w:rFonts w:ascii="Arial" w:eastAsia="新細明體" w:hAnsi="Arial" w:cs="Arial"/>
                <w:kern w:val="0"/>
                <w:sz w:val="16"/>
                <w:szCs w:val="16"/>
              </w:rPr>
              <w:t>MF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51F4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54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F83EAC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52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2D3F9F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61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92A433C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29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5625D50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9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9A2C47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14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457F37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17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D247EE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64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C24B60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17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769575C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17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F492C4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32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534810E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32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8ED9A3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2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E432FD7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28F137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5EB67B9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2F6D85C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2D7051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</w:tr>
      <w:tr w:rsidR="00A43A25" w:rsidRPr="005A6C65" w14:paraId="06A0179D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FBD8" w14:textId="7E140B62" w:rsidR="00A43A25" w:rsidRPr="005A6C6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5 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kanoi </w:t>
            </w:r>
            <w:r w:rsidR="00A43A25">
              <w:rPr>
                <w:rFonts w:ascii="Arial" w:eastAsia="新細明體" w:hAnsi="Arial" w:cs="Arial"/>
                <w:kern w:val="0"/>
                <w:sz w:val="16"/>
                <w:szCs w:val="16"/>
              </w:rPr>
              <w:t>LDS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5FE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85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5D0802C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68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AD209CE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23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6CED3F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60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7A58F8E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9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5810D9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14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2F3D70A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79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F8D6B67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95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F5E474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8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EE14830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79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39B015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95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C909299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95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B410CF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32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99A710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2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4F041C9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018A717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CCF0CD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E2CC57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</w:tr>
      <w:tr w:rsidR="00A43A25" w:rsidRPr="005A6C65" w14:paraId="2D746992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8A0C" w14:textId="0B852743" w:rsidR="00A43A25" w:rsidRPr="00A43A2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6 </w:t>
            </w:r>
            <w:r w:rsidR="00A43A25" w:rsidRPr="00A43A2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kanoi </w:t>
            </w:r>
            <w:r w:rsidR="00A43A25" w:rsidRPr="00A43A25">
              <w:rPr>
                <w:rFonts w:ascii="Arial" w:eastAsia="新細明體" w:hAnsi="Arial" w:cs="Arial"/>
                <w:kern w:val="0"/>
                <w:sz w:val="16"/>
                <w:szCs w:val="16"/>
              </w:rPr>
              <w:t>SG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C80C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70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B395E75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52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2E99023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61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54B5C32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29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71C969A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9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ECA3A67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14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F2F84EA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32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D0AFCD2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79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991C8C5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32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8D02E85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329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5956EF3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8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0CE1075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8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A1C5937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77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C979D73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155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F801207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77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F407ACB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7B3BF4C" w14:textId="77777777" w:rsidR="00A43A25" w:rsidRPr="00A43A25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5BEA2B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</w:tr>
      <w:tr w:rsidR="00A43A25" w:rsidRPr="005A6C65" w14:paraId="2E55A9C8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D6E2" w14:textId="4294E022" w:rsidR="00A43A25" w:rsidRPr="005A6C6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7 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kanoi </w:t>
            </w:r>
            <w:r w:rsidR="00A43A25">
              <w:rPr>
                <w:rFonts w:ascii="Arial" w:eastAsia="新細明體" w:hAnsi="Arial" w:cs="Arial"/>
                <w:kern w:val="0"/>
                <w:sz w:val="16"/>
                <w:szCs w:val="16"/>
              </w:rPr>
              <w:t>JD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9BE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785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A3CCEA7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68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19D0CAAA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77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9FBA81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29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66D178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6988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22CA2D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143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56FAAD4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8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7F984F9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64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A6F04E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8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01BA71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84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FE7399D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64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499FE5A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640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4B8381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2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A4C494E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31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BA520B5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21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8E4A4C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466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6917A9F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619FEEE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</w:tr>
      <w:tr w:rsidR="00A43A25" w:rsidRPr="005A6C65" w14:paraId="756BC1FA" w14:textId="77777777" w:rsidTr="00A43A25">
        <w:trPr>
          <w:trHeight w:val="290"/>
        </w:trPr>
        <w:tc>
          <w:tcPr>
            <w:tcW w:w="4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35C6" w14:textId="40818013" w:rsidR="00A43A25" w:rsidRPr="005A6C65" w:rsidRDefault="00A81F34" w:rsidP="002C68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8 </w:t>
            </w:r>
            <w:r w:rsidR="00A43A25"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kanoi </w:t>
            </w:r>
            <w:r w:rsidR="00A43A25">
              <w:rPr>
                <w:rFonts w:ascii="Arial" w:eastAsia="新細明體" w:hAnsi="Arial" w:cs="Arial"/>
                <w:kern w:val="0"/>
                <w:sz w:val="16"/>
                <w:szCs w:val="16"/>
              </w:rPr>
              <w:t>BDW</w:t>
            </w:r>
          </w:p>
        </w:tc>
        <w:tc>
          <w:tcPr>
            <w:tcW w:w="25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B7C9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8168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5F1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304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546A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6925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5CE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609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96BB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609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601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7764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6298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106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2DF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261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76C2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795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9BCA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84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4769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640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60E0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640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1FE6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53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8837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242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9D6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242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69E7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98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B0B1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242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2DD3" w14:textId="77777777" w:rsidR="00A43A25" w:rsidRPr="004737F4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4737F4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</w:tr>
    </w:tbl>
    <w:p w14:paraId="7063D82E" w14:textId="4428344E" w:rsidR="006E644D" w:rsidRPr="0083091A" w:rsidRDefault="00B16168" w:rsidP="00095F0E">
      <w:pPr>
        <w:rPr>
          <w:rFonts w:ascii="Arial" w:hAnsi="Arial" w:cs="Arial"/>
          <w:sz w:val="20"/>
          <w:szCs w:val="20"/>
        </w:rPr>
      </w:pPr>
      <w:r w:rsidRPr="0083091A">
        <w:rPr>
          <w:rFonts w:ascii="Arial" w:hAnsi="Arial" w:cs="Arial"/>
          <w:sz w:val="20"/>
          <w:szCs w:val="20"/>
        </w:rPr>
        <w:t xml:space="preserve">Abbreviations: </w:t>
      </w:r>
      <w:r w:rsidRPr="0083091A">
        <w:rPr>
          <w:rFonts w:ascii="Arial" w:hAnsi="Arial" w:cs="Arial"/>
          <w:i/>
          <w:iCs/>
          <w:sz w:val="20"/>
          <w:szCs w:val="20"/>
        </w:rPr>
        <w:t>L</w:t>
      </w:r>
      <w:r w:rsidRPr="0083091A">
        <w:rPr>
          <w:rFonts w:ascii="Arial" w:hAnsi="Arial" w:cs="Arial"/>
          <w:sz w:val="20"/>
          <w:szCs w:val="20"/>
        </w:rPr>
        <w:t xml:space="preserve">.: </w:t>
      </w:r>
      <w:r w:rsidRPr="0083091A">
        <w:rPr>
          <w:rFonts w:ascii="Arial" w:hAnsi="Arial" w:cs="Arial"/>
          <w:i/>
          <w:iCs/>
          <w:sz w:val="20"/>
          <w:szCs w:val="20"/>
        </w:rPr>
        <w:t>Lucanus</w:t>
      </w:r>
      <w:r w:rsidRPr="0083091A">
        <w:rPr>
          <w:rFonts w:ascii="Arial" w:hAnsi="Arial" w:cs="Arial"/>
          <w:sz w:val="20"/>
          <w:szCs w:val="20"/>
        </w:rPr>
        <w:t xml:space="preserve">; </w:t>
      </w:r>
      <w:r w:rsidRPr="0083091A">
        <w:rPr>
          <w:rFonts w:ascii="Arial" w:hAnsi="Arial" w:cs="Arial"/>
          <w:i/>
          <w:iCs/>
          <w:sz w:val="20"/>
          <w:szCs w:val="20"/>
        </w:rPr>
        <w:t>N</w:t>
      </w:r>
      <w:r w:rsidRPr="0083091A">
        <w:rPr>
          <w:rFonts w:ascii="Arial" w:hAnsi="Arial" w:cs="Arial"/>
          <w:sz w:val="20"/>
          <w:szCs w:val="20"/>
        </w:rPr>
        <w:t xml:space="preserve">.: </w:t>
      </w:r>
      <w:r w:rsidRPr="0083091A">
        <w:rPr>
          <w:rFonts w:ascii="Arial" w:hAnsi="Arial" w:cs="Arial"/>
          <w:i/>
          <w:iCs/>
          <w:sz w:val="20"/>
          <w:szCs w:val="20"/>
        </w:rPr>
        <w:t>Neolucanus</w:t>
      </w:r>
      <w:r w:rsidRPr="0083091A">
        <w:rPr>
          <w:rFonts w:ascii="Arial" w:hAnsi="Arial" w:cs="Arial"/>
          <w:sz w:val="20"/>
          <w:szCs w:val="20"/>
        </w:rPr>
        <w:t xml:space="preserve">; </w:t>
      </w:r>
      <w:r w:rsidR="00486085" w:rsidRPr="0083091A">
        <w:rPr>
          <w:rFonts w:ascii="Arial" w:hAnsi="Arial" w:cs="Arial"/>
          <w:sz w:val="20"/>
          <w:szCs w:val="20"/>
        </w:rPr>
        <w:t>SY: Siangyang; RS: Ruisui; BL: Bilu Sacred Tree; BCT: Beichatianshan; TLS: Tielikushan; TPS: Taipingshan; YYL: Yuanyang Lake; SJ: Siji; SYYK: Sihyuanyakou</w:t>
      </w:r>
      <w:r w:rsidR="00486085" w:rsidRPr="00A43A25">
        <w:rPr>
          <w:rFonts w:ascii="Arial" w:hAnsi="Arial" w:cs="Arial"/>
          <w:sz w:val="20"/>
          <w:szCs w:val="20"/>
        </w:rPr>
        <w:t xml:space="preserve">; </w:t>
      </w:r>
      <w:r w:rsidR="00A43A25" w:rsidRPr="00A43A25">
        <w:rPr>
          <w:rFonts w:ascii="Arial" w:hAnsi="Arial" w:cs="Arial"/>
          <w:sz w:val="20"/>
          <w:szCs w:val="20"/>
        </w:rPr>
        <w:t>LL</w:t>
      </w:r>
      <w:r w:rsidR="00486085" w:rsidRPr="00A43A25">
        <w:rPr>
          <w:rFonts w:ascii="Arial" w:hAnsi="Arial" w:cs="Arial"/>
          <w:sz w:val="20"/>
          <w:szCs w:val="20"/>
        </w:rPr>
        <w:t xml:space="preserve">S: </w:t>
      </w:r>
      <w:r w:rsidR="00A43A25" w:rsidRPr="00A43A25">
        <w:rPr>
          <w:rFonts w:ascii="Arial" w:hAnsi="Arial" w:cs="Arial"/>
          <w:sz w:val="20"/>
          <w:szCs w:val="20"/>
        </w:rPr>
        <w:t>Lala</w:t>
      </w:r>
      <w:r w:rsidR="00486085" w:rsidRPr="00A43A25">
        <w:rPr>
          <w:rFonts w:ascii="Arial" w:hAnsi="Arial" w:cs="Arial"/>
          <w:sz w:val="20"/>
          <w:szCs w:val="20"/>
        </w:rPr>
        <w:t>shan</w:t>
      </w:r>
      <w:r w:rsidR="00486085" w:rsidRPr="0083091A">
        <w:rPr>
          <w:rFonts w:ascii="Arial" w:hAnsi="Arial" w:cs="Arial"/>
          <w:sz w:val="20"/>
          <w:szCs w:val="20"/>
        </w:rPr>
        <w:t>; MF: Meifeng; LDS: Lidongshan; SG:</w:t>
      </w:r>
      <w:r w:rsidR="006E644D" w:rsidRPr="0083091A">
        <w:rPr>
          <w:rFonts w:ascii="Arial" w:hAnsi="Arial" w:cs="Arial"/>
          <w:sz w:val="20"/>
          <w:szCs w:val="20"/>
        </w:rPr>
        <w:t xml:space="preserve"> Songgang;</w:t>
      </w:r>
      <w:r w:rsidR="006E644D" w:rsidRPr="0083091A">
        <w:rPr>
          <w:rFonts w:ascii="Arial" w:eastAsia="新細明體" w:hAnsi="Arial" w:cs="Arial"/>
          <w:kern w:val="0"/>
          <w:sz w:val="20"/>
          <w:szCs w:val="20"/>
        </w:rPr>
        <w:t xml:space="preserve"> JD</w:t>
      </w:r>
      <w:r w:rsidR="006E644D" w:rsidRPr="0083091A">
        <w:rPr>
          <w:rFonts w:ascii="Arial" w:hAnsi="Arial" w:cs="Arial"/>
          <w:sz w:val="20"/>
          <w:szCs w:val="20"/>
        </w:rPr>
        <w:t>: Jyunda;</w:t>
      </w:r>
      <w:r w:rsidR="006E644D" w:rsidRPr="0083091A">
        <w:rPr>
          <w:rFonts w:ascii="Arial" w:eastAsia="新細明體" w:hAnsi="Arial" w:cs="Arial"/>
          <w:kern w:val="0"/>
          <w:sz w:val="20"/>
          <w:szCs w:val="20"/>
        </w:rPr>
        <w:t xml:space="preserve"> BDW</w:t>
      </w:r>
      <w:r w:rsidR="006E644D" w:rsidRPr="0083091A">
        <w:rPr>
          <w:rFonts w:ascii="Arial" w:hAnsi="Arial" w:cs="Arial"/>
          <w:sz w:val="20"/>
          <w:szCs w:val="20"/>
        </w:rPr>
        <w:t>: Beidawushan</w:t>
      </w:r>
      <w:r w:rsidR="006E644D" w:rsidRPr="0083091A">
        <w:rPr>
          <w:rFonts w:ascii="Arial" w:hAnsi="Arial" w:cs="Arial" w:hint="eastAsia"/>
          <w:sz w:val="20"/>
          <w:szCs w:val="20"/>
        </w:rPr>
        <w:t>.</w:t>
      </w:r>
    </w:p>
    <w:p w14:paraId="60A3504B" w14:textId="77777777" w:rsidR="009B7C1E" w:rsidRPr="00703BFA" w:rsidRDefault="009B7C1E">
      <w:pPr>
        <w:rPr>
          <w:rFonts w:ascii="Arial" w:hAnsi="Arial" w:cs="Arial"/>
        </w:rPr>
      </w:pPr>
    </w:p>
    <w:p w14:paraId="6DB96DA8" w14:textId="7E137B1D" w:rsidR="006E644D" w:rsidRPr="0083091A" w:rsidRDefault="006E644D" w:rsidP="009E1936">
      <w:pPr>
        <w:widowControl/>
        <w:rPr>
          <w:rFonts w:ascii="Arial" w:hAnsi="Arial" w:cs="Arial"/>
          <w:sz w:val="20"/>
          <w:szCs w:val="20"/>
        </w:rPr>
      </w:pPr>
    </w:p>
    <w:sectPr w:rsidR="006E644D" w:rsidRPr="0083091A" w:rsidSect="00095F0E"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35FC5" w14:textId="77777777" w:rsidR="00DE5BFE" w:rsidRDefault="00DE5BFE" w:rsidP="00AB7804">
      <w:r>
        <w:separator/>
      </w:r>
    </w:p>
  </w:endnote>
  <w:endnote w:type="continuationSeparator" w:id="0">
    <w:p w14:paraId="0D530F7B" w14:textId="77777777" w:rsidR="00DE5BFE" w:rsidRDefault="00DE5BFE" w:rsidP="00AB7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6CE0E" w14:textId="77777777" w:rsidR="00DE5BFE" w:rsidRDefault="00DE5BFE" w:rsidP="00AB7804">
      <w:r>
        <w:separator/>
      </w:r>
    </w:p>
  </w:footnote>
  <w:footnote w:type="continuationSeparator" w:id="0">
    <w:p w14:paraId="6E2F5E28" w14:textId="77777777" w:rsidR="00DE5BFE" w:rsidRDefault="00DE5BFE" w:rsidP="00AB7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A28"/>
    <w:rsid w:val="000246BB"/>
    <w:rsid w:val="00024A34"/>
    <w:rsid w:val="000520F4"/>
    <w:rsid w:val="00055759"/>
    <w:rsid w:val="0006256B"/>
    <w:rsid w:val="00077E17"/>
    <w:rsid w:val="00087AA4"/>
    <w:rsid w:val="000956F1"/>
    <w:rsid w:val="00095F0E"/>
    <w:rsid w:val="000A63FF"/>
    <w:rsid w:val="000B7FFB"/>
    <w:rsid w:val="000C4E58"/>
    <w:rsid w:val="000F60BA"/>
    <w:rsid w:val="00105395"/>
    <w:rsid w:val="001365BD"/>
    <w:rsid w:val="00141027"/>
    <w:rsid w:val="00147C42"/>
    <w:rsid w:val="00150A28"/>
    <w:rsid w:val="00152A1E"/>
    <w:rsid w:val="00161F62"/>
    <w:rsid w:val="00192789"/>
    <w:rsid w:val="001C2CEA"/>
    <w:rsid w:val="001C7D60"/>
    <w:rsid w:val="001D70AF"/>
    <w:rsid w:val="001D7AE5"/>
    <w:rsid w:val="001F3CA3"/>
    <w:rsid w:val="00215074"/>
    <w:rsid w:val="002236E4"/>
    <w:rsid w:val="00235AD5"/>
    <w:rsid w:val="00264573"/>
    <w:rsid w:val="002817D6"/>
    <w:rsid w:val="00285B40"/>
    <w:rsid w:val="00290F58"/>
    <w:rsid w:val="002959CA"/>
    <w:rsid w:val="00297689"/>
    <w:rsid w:val="002A044F"/>
    <w:rsid w:val="002A6D6A"/>
    <w:rsid w:val="002A702A"/>
    <w:rsid w:val="002B78DF"/>
    <w:rsid w:val="002F10E6"/>
    <w:rsid w:val="00320DEA"/>
    <w:rsid w:val="00342A5C"/>
    <w:rsid w:val="003709EF"/>
    <w:rsid w:val="00376D5D"/>
    <w:rsid w:val="00381411"/>
    <w:rsid w:val="00386DB8"/>
    <w:rsid w:val="003903AA"/>
    <w:rsid w:val="003A2801"/>
    <w:rsid w:val="003C2D60"/>
    <w:rsid w:val="003F3718"/>
    <w:rsid w:val="00410CEC"/>
    <w:rsid w:val="00417EA3"/>
    <w:rsid w:val="0047268F"/>
    <w:rsid w:val="004772AC"/>
    <w:rsid w:val="00485980"/>
    <w:rsid w:val="00485FE2"/>
    <w:rsid w:val="00486085"/>
    <w:rsid w:val="004925B0"/>
    <w:rsid w:val="0049486F"/>
    <w:rsid w:val="004A2BA5"/>
    <w:rsid w:val="004D5238"/>
    <w:rsid w:val="004E4DE6"/>
    <w:rsid w:val="00502EB4"/>
    <w:rsid w:val="0051186F"/>
    <w:rsid w:val="005254E2"/>
    <w:rsid w:val="005617D5"/>
    <w:rsid w:val="005878D2"/>
    <w:rsid w:val="005B4368"/>
    <w:rsid w:val="005D5E43"/>
    <w:rsid w:val="005E7CD4"/>
    <w:rsid w:val="005E7EB4"/>
    <w:rsid w:val="006053D2"/>
    <w:rsid w:val="006059E0"/>
    <w:rsid w:val="006160D7"/>
    <w:rsid w:val="00654421"/>
    <w:rsid w:val="00660376"/>
    <w:rsid w:val="006757EF"/>
    <w:rsid w:val="00676F66"/>
    <w:rsid w:val="006975C7"/>
    <w:rsid w:val="006A45A6"/>
    <w:rsid w:val="006A4843"/>
    <w:rsid w:val="006B7894"/>
    <w:rsid w:val="006D7FD2"/>
    <w:rsid w:val="006E644D"/>
    <w:rsid w:val="006F00F0"/>
    <w:rsid w:val="00703BFA"/>
    <w:rsid w:val="00704F1E"/>
    <w:rsid w:val="00710175"/>
    <w:rsid w:val="007111CC"/>
    <w:rsid w:val="00722195"/>
    <w:rsid w:val="00724981"/>
    <w:rsid w:val="007272A2"/>
    <w:rsid w:val="00746493"/>
    <w:rsid w:val="007830C5"/>
    <w:rsid w:val="00787383"/>
    <w:rsid w:val="007A0EB3"/>
    <w:rsid w:val="007D4259"/>
    <w:rsid w:val="007D7124"/>
    <w:rsid w:val="00802F9C"/>
    <w:rsid w:val="00805340"/>
    <w:rsid w:val="00811292"/>
    <w:rsid w:val="008169A9"/>
    <w:rsid w:val="00822A6D"/>
    <w:rsid w:val="00822D8B"/>
    <w:rsid w:val="0083091A"/>
    <w:rsid w:val="00841681"/>
    <w:rsid w:val="00853DAE"/>
    <w:rsid w:val="00865F6D"/>
    <w:rsid w:val="0088419C"/>
    <w:rsid w:val="008922A9"/>
    <w:rsid w:val="008A6BA3"/>
    <w:rsid w:val="008A6CE7"/>
    <w:rsid w:val="008B1BD2"/>
    <w:rsid w:val="008B38CA"/>
    <w:rsid w:val="008B4609"/>
    <w:rsid w:val="008C0897"/>
    <w:rsid w:val="008C3B7D"/>
    <w:rsid w:val="008E3EB2"/>
    <w:rsid w:val="008F0B05"/>
    <w:rsid w:val="00954F41"/>
    <w:rsid w:val="00965C66"/>
    <w:rsid w:val="00987C52"/>
    <w:rsid w:val="009B7C1E"/>
    <w:rsid w:val="009E1936"/>
    <w:rsid w:val="00A14528"/>
    <w:rsid w:val="00A43A25"/>
    <w:rsid w:val="00A673F7"/>
    <w:rsid w:val="00A72F8B"/>
    <w:rsid w:val="00A81F34"/>
    <w:rsid w:val="00A821AB"/>
    <w:rsid w:val="00A8275A"/>
    <w:rsid w:val="00A83A15"/>
    <w:rsid w:val="00A86C89"/>
    <w:rsid w:val="00AB5819"/>
    <w:rsid w:val="00AB7804"/>
    <w:rsid w:val="00AC3E59"/>
    <w:rsid w:val="00AC7646"/>
    <w:rsid w:val="00B15756"/>
    <w:rsid w:val="00B16168"/>
    <w:rsid w:val="00B32419"/>
    <w:rsid w:val="00B56D59"/>
    <w:rsid w:val="00B84912"/>
    <w:rsid w:val="00B858EA"/>
    <w:rsid w:val="00BC00E2"/>
    <w:rsid w:val="00BC13EE"/>
    <w:rsid w:val="00C26FB8"/>
    <w:rsid w:val="00C33A02"/>
    <w:rsid w:val="00C358D4"/>
    <w:rsid w:val="00C516C5"/>
    <w:rsid w:val="00C57950"/>
    <w:rsid w:val="00C77F6C"/>
    <w:rsid w:val="00CB1A4B"/>
    <w:rsid w:val="00CE43E3"/>
    <w:rsid w:val="00CF4D7B"/>
    <w:rsid w:val="00D06EDB"/>
    <w:rsid w:val="00D425EF"/>
    <w:rsid w:val="00D4762F"/>
    <w:rsid w:val="00D73FD6"/>
    <w:rsid w:val="00D7689E"/>
    <w:rsid w:val="00D97147"/>
    <w:rsid w:val="00DA0456"/>
    <w:rsid w:val="00DA40A8"/>
    <w:rsid w:val="00DC302E"/>
    <w:rsid w:val="00DC47BA"/>
    <w:rsid w:val="00DD7A4A"/>
    <w:rsid w:val="00DE5BFE"/>
    <w:rsid w:val="00E05C1C"/>
    <w:rsid w:val="00E10D62"/>
    <w:rsid w:val="00E278DE"/>
    <w:rsid w:val="00E3528D"/>
    <w:rsid w:val="00E36204"/>
    <w:rsid w:val="00E9275A"/>
    <w:rsid w:val="00E93F28"/>
    <w:rsid w:val="00EA2AE1"/>
    <w:rsid w:val="00EB32AB"/>
    <w:rsid w:val="00EC6E2C"/>
    <w:rsid w:val="00ED6257"/>
    <w:rsid w:val="00F14940"/>
    <w:rsid w:val="00F463B7"/>
    <w:rsid w:val="00F47351"/>
    <w:rsid w:val="00F54078"/>
    <w:rsid w:val="00F912EC"/>
    <w:rsid w:val="00F91C73"/>
    <w:rsid w:val="00F92E5F"/>
    <w:rsid w:val="00FA4B6E"/>
    <w:rsid w:val="00FB720A"/>
    <w:rsid w:val="00FD0F88"/>
    <w:rsid w:val="00FF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63D85D"/>
  <w15:chartTrackingRefBased/>
  <w15:docId w15:val="{CAC73984-AE0C-4410-AFA3-BFA6BC6D8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78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B780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B78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B7804"/>
    <w:rPr>
      <w:sz w:val="20"/>
      <w:szCs w:val="20"/>
    </w:rPr>
  </w:style>
  <w:style w:type="table" w:styleId="a7">
    <w:name w:val="Table Grid"/>
    <w:basedOn w:val="a1"/>
    <w:uiPriority w:val="39"/>
    <w:rsid w:val="00D06E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2B78D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8">
    <w:name w:val="List Paragraph"/>
    <w:basedOn w:val="a"/>
    <w:uiPriority w:val="34"/>
    <w:qFormat/>
    <w:rsid w:val="00F54078"/>
    <w:pPr>
      <w:ind w:leftChars="200" w:left="480"/>
    </w:pPr>
  </w:style>
  <w:style w:type="character" w:styleId="a9">
    <w:name w:val="Emphasis"/>
    <w:basedOn w:val="a0"/>
    <w:uiPriority w:val="20"/>
    <w:qFormat/>
    <w:rsid w:val="000C4E5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8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EE585F-01B1-4D10-85DE-DDBD83906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8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書平</dc:creator>
  <cp:keywords/>
  <dc:description/>
  <cp:lastModifiedBy>SPWu</cp:lastModifiedBy>
  <cp:revision>3</cp:revision>
  <dcterms:created xsi:type="dcterms:W3CDTF">2025-09-16T14:22:00Z</dcterms:created>
  <dcterms:modified xsi:type="dcterms:W3CDTF">2025-09-22T16:07:00Z</dcterms:modified>
</cp:coreProperties>
</file>